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b/>
          <w:bCs/>
          <w:sz w:val="24"/>
          <w:szCs w:val="24"/>
        </w:rPr>
        <w:t>Additional fil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–</w:t>
      </w:r>
      <w:r>
        <w:rPr>
          <w:sz w:val="24"/>
          <w:szCs w:val="24"/>
        </w:rPr>
        <w:t>)ESI-</w:t>
      </w:r>
      <w:r>
        <w:rPr>
          <w:bCs/>
          <w:sz w:val="24"/>
          <w:szCs w:val="24"/>
        </w:rPr>
        <w:t xml:space="preserve">Q-TOF </w:t>
      </w:r>
      <w:r>
        <w:rPr>
          <w:sz w:val="24"/>
          <w:szCs w:val="24"/>
        </w:rPr>
        <w:t>MS/MS data of peaks 1, 9, 12 and 14 of SCBPE.</w:t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754880" cy="5473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5473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"/>
                              <w:gridCol w:w="1800"/>
                              <w:gridCol w:w="2160"/>
                              <w:gridCol w:w="1800"/>
                              <w:gridCol w:w="1080"/>
                            </w:tblGrid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) ESI-MS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Cs w:val="21"/>
                                    </w:rPr>
                                    <w:t>m/z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(% base pea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eak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Observed mas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Calculated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mass (Δ</w:t>
                                  </w:r>
                                  <w:r>
                                    <w:rPr>
                                      <w:szCs w:val="21"/>
                                    </w:rPr>
                                    <w:t>ppm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oposed formul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B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195]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9.01928 (100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9.01933 (-0.3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9.0298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3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9.02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5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7.0397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3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7.0404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4.1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5.05050 (29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5.05103 (-2.7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704]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0.03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0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―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5.05574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5.0557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5.03994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5.0400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-0.7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1.03506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1.0349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4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8.14153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8.1408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1.9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2.17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2.1721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2.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2.15733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2.1565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2.2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2.24095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2.2402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1.4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8.23576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8.2351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1.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8.220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8.21949 (2.0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4.283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4.282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 (1.7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8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]: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bookmarkStart w:id="0" w:name="_Hlk8809918"/>
                                  <w:bookmarkStart w:id="1" w:name="OLE_LINK5"/>
                                  <w:bookmarkStart w:id="2" w:name="OLE_LINK4"/>
                                  <w:bookmarkStart w:id="3" w:name="_Hlk8809918"/>
                                  <w:bookmarkStart w:id="4" w:name="OLE_LINK5"/>
                                  <w:bookmarkStart w:id="5" w:name="OLE_LINK4"/>
                                  <w:bookmarkEnd w:id="3"/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5.044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5.0451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-7.0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0.03229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―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5.05537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5.05572 (-2.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5.03986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5.0400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-1.2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2.17242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2.1721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7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2.15555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2.1565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-2.5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2.24049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2.2402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5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2.22423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2.2245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-0.6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8.21847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8.2194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-1.9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52.23648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52.2351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2.4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88.28651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88.2875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-1.5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]: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4.037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―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5.04506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5.0451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-0.6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9.06085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9.0608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3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5.04073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5.0400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3.7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2.15707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2.1565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1.5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6.24616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6.2453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1.7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2.22488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2.2245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5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6.24057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6.2402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6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  <w:cantSplit w:val="true"/>
                              </w:trPr>
                              <w:tc>
                                <w:tcPr>
                                  <w:tcW w:w="6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2.29282</w:t>
                                    <w:tab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2.2926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2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431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"/>
                        <w:gridCol w:w="1800"/>
                        <w:gridCol w:w="2160"/>
                        <w:gridCol w:w="1800"/>
                        <w:gridCol w:w="1080"/>
                      </w:tblGrid>
                      <w:tr>
                        <w:trPr>
                          <w:trHeight w:val="318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gridSpan w:val="4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) ESI-MS</w:t>
                            </w:r>
                            <w:r>
                              <w:rPr>
                                <w:b/>
                                <w:bCs/>
                                <w:szCs w:val="21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i/>
                                <w:szCs w:val="21"/>
                              </w:rPr>
                              <w:t>m/z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(% base peak)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  <w:cantSplit w:val="true"/>
                        </w:trPr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eak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Observed mas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Calculated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mass (Δ</w:t>
                            </w:r>
                            <w:r>
                              <w:rPr>
                                <w:szCs w:val="21"/>
                              </w:rPr>
                              <w:t>ppm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oposed formul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BE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S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195]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9.01928 (100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9.01933 (-0.3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9.0298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3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9.02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0.5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7.0397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3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7.0404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4.1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5.05050 (29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5.05103 (-2.7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S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704]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0.03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0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―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5.05574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5.0557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5.03994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5.0400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-0.7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1.03506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1.0349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4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8.14153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8.1408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1.9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2.172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2.1721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2.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2.15733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2.1565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2.2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12.24095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12.2402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1.4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8.23576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8.2351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1.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38.220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38.21949 (2.0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4.283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4.282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 (1.7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S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8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]: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bookmarkStart w:id="6" w:name="_Hlk8809918"/>
                            <w:bookmarkStart w:id="7" w:name="OLE_LINK5"/>
                            <w:bookmarkStart w:id="8" w:name="OLE_LINK4"/>
                            <w:bookmarkStart w:id="9" w:name="_Hlk8809918"/>
                            <w:bookmarkStart w:id="10" w:name="OLE_LINK5"/>
                            <w:bookmarkStart w:id="11" w:name="OLE_LINK4"/>
                            <w:bookmarkEnd w:id="9"/>
                            <w:bookmarkEnd w:id="10"/>
                            <w:bookmarkEnd w:id="11"/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5.044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5.0451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-7.0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0.03229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―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5.05537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5.05572 (-2.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vertAlign w:val="superscript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5.03986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5.0400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-1.2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2.17242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2.1721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7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vertAlign w:val="superscript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2.15555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2.1565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-2.5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vertAlign w:val="superscript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12.24049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12.2402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5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vertAlign w:val="superscript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2.22423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2.2245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-0.6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vertAlign w:val="superscript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38.21847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38.2194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-1.9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vertAlign w:val="superscript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52.23648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52.2351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2.4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88.28651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88.2875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-1.5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vertAlign w:val="superscript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S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7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]: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4.037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―</w:t>
                            </w:r>
                            <w:r>
                              <w:rPr>
                                <w:rFonts w:cs="Times New Roman"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5.04506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5.0451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-0.6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9.06085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9.0608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3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5.04073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5.0400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3.7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2.15707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2.1565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1.5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vertAlign w:val="superscript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6.24616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6.2453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1.7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2.22488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2.2245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5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vertAlign w:val="superscript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36.24057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36.2402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6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  <w:cantSplit w:val="true"/>
                        </w:trPr>
                        <w:tc>
                          <w:tcPr>
                            <w:tcW w:w="64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2.29282</w:t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2.2926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24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Cs/>
          <w:sz w:val="24"/>
          <w:szCs w:val="24"/>
          <w:vertAlign w:val="superscript"/>
        </w:rPr>
        <w:t>a</w:t>
      </w:r>
      <w:r>
        <w:rPr>
          <w:bCs/>
          <w:sz w:val="24"/>
          <w:szCs w:val="24"/>
        </w:rPr>
        <w:t xml:space="preserve"> It could not be </w:t>
      </w:r>
      <w:r>
        <w:rPr>
          <w:bCs/>
          <w:sz w:val="24"/>
          <w:szCs w:val="24"/>
        </w:rPr>
        <w:t>calculated</w:t>
      </w:r>
      <w:r>
        <w:rPr>
          <w:bCs/>
          <w:sz w:val="24"/>
          <w:szCs w:val="24"/>
        </w:rPr>
        <w:t xml:space="preserve"> from the o</w:t>
      </w:r>
      <w:r>
        <w:rPr>
          <w:bCs/>
          <w:sz w:val="24"/>
          <w:szCs w:val="24"/>
        </w:rPr>
        <w:t>bserved mass</w:t>
      </w:r>
      <w:r>
        <w:rPr>
          <w:bCs/>
          <w:sz w:val="24"/>
          <w:szCs w:val="24"/>
        </w:rPr>
        <w:t>.</w:t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hruti;Georgia"/>
      <w:color w:val="auto"/>
      <w:kern w:val="2"/>
      <w:sz w:val="21"/>
      <w:szCs w:val="20"/>
      <w:lang w:val="en-US" w:eastAsia="zh-CN" w:bidi="gu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08:46:00Z</dcterms:created>
  <dc:creator>姚宏</dc:creator>
  <dc:description/>
  <cp:keywords/>
  <dc:language>en-US</dc:language>
  <cp:lastModifiedBy>姚宏</cp:lastModifiedBy>
  <dcterms:modified xsi:type="dcterms:W3CDTF">2019-11-19T00:16:00Z</dcterms:modified>
  <cp:revision>6</cp:revision>
  <dc:subject/>
  <dc:title>Peak No</dc:title>
</cp:coreProperties>
</file>